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2F8" w:rsidRDefault="00F54C84">
      <w:bookmarkStart w:id="0" w:name="OLE_LINK253"/>
      <w:bookmarkStart w:id="1" w:name="OLE_LINK254"/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1</w:t>
      </w:r>
      <w:bookmarkStart w:id="2" w:name="_GoBack"/>
      <w:bookmarkEnd w:id="2"/>
      <w:r w:rsidR="001C16A0" w:rsidRPr="00F70C42">
        <w:rPr>
          <w:rFonts w:ascii="Times New Roman" w:hAnsi="Times New Roman"/>
          <w:sz w:val="24"/>
          <w:szCs w:val="24"/>
        </w:rPr>
        <w:t>. The ANI values of type strain ZW</w:t>
      </w:r>
      <w:r w:rsidR="001C16A0" w:rsidRPr="00F70C42">
        <w:rPr>
          <w:rFonts w:ascii="Times New Roman" w:hAnsi="Times New Roman"/>
          <w:sz w:val="24"/>
          <w:szCs w:val="24"/>
          <w:vertAlign w:val="superscript"/>
        </w:rPr>
        <w:t>T</w:t>
      </w:r>
      <w:r w:rsidR="001C16A0" w:rsidRPr="00F70C42">
        <w:rPr>
          <w:rFonts w:ascii="Times New Roman" w:hAnsi="Times New Roman"/>
          <w:sz w:val="24"/>
          <w:szCs w:val="24"/>
        </w:rPr>
        <w:t xml:space="preserve"> against the other 4 strains of the </w:t>
      </w:r>
      <w:r w:rsidR="001C16A0" w:rsidRPr="00F70C42">
        <w:rPr>
          <w:rFonts w:ascii="Times New Roman" w:hAnsi="Times New Roman"/>
          <w:i/>
          <w:sz w:val="24"/>
        </w:rPr>
        <w:t xml:space="preserve">Sphingobacterium </w:t>
      </w:r>
      <w:r w:rsidR="001C16A0" w:rsidRPr="00F70C42">
        <w:rPr>
          <w:rFonts w:ascii="Times New Roman" w:hAnsi="Times New Roman"/>
          <w:sz w:val="24"/>
        </w:rPr>
        <w:t>genus</w:t>
      </w:r>
      <w:bookmarkEnd w:id="0"/>
      <w:bookmarkEnd w:id="1"/>
      <w:r w:rsidR="000D49B2">
        <w:rPr>
          <w:rFonts w:ascii="Times New Roman" w:hAnsi="Times New Roman" w:hint="eastAsia"/>
          <w:sz w:val="24"/>
        </w:rPr>
        <w:t>.</w:t>
      </w:r>
    </w:p>
    <w:tbl>
      <w:tblPr>
        <w:tblpPr w:leftFromText="180" w:rightFromText="180" w:vertAnchor="page" w:horzAnchor="margin" w:tblpY="2231"/>
        <w:tblW w:w="5000" w:type="pct"/>
        <w:tblLook w:val="04A0" w:firstRow="1" w:lastRow="0" w:firstColumn="1" w:lastColumn="0" w:noHBand="0" w:noVBand="1"/>
      </w:tblPr>
      <w:tblGrid>
        <w:gridCol w:w="1645"/>
        <w:gridCol w:w="957"/>
        <w:gridCol w:w="1646"/>
        <w:gridCol w:w="1496"/>
        <w:gridCol w:w="1146"/>
        <w:gridCol w:w="1632"/>
      </w:tblGrid>
      <w:tr w:rsidR="001826F1" w:rsidRPr="001826F1" w:rsidTr="001826F1">
        <w:trPr>
          <w:trHeight w:val="60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>Anlb(blast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deserti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ZWT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spiritivorum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TCC 33300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paucimobili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 HER1398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antarcticus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BY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thalpophilum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SM 11723</w:t>
            </w:r>
          </w:p>
        </w:tc>
      </w:tr>
      <w:tr w:rsidR="001826F1" w:rsidRPr="001826F1" w:rsidTr="001826F1">
        <w:trPr>
          <w:trHeight w:val="600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deserti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ZW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57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16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44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50 </w:t>
            </w:r>
          </w:p>
        </w:tc>
      </w:tr>
      <w:tr w:rsidR="001826F1" w:rsidRPr="001826F1" w:rsidTr="001826F1">
        <w:trPr>
          <w:trHeight w:val="600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spiritivorum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TCC 333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69 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01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.27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55 </w:t>
            </w:r>
          </w:p>
        </w:tc>
      </w:tr>
      <w:tr w:rsidR="001826F1" w:rsidRPr="001826F1" w:rsidTr="001826F1">
        <w:trPr>
          <w:trHeight w:val="600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paucimobilis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ER139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94 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86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.42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98 </w:t>
            </w:r>
          </w:p>
        </w:tc>
      </w:tr>
      <w:tr w:rsidR="001826F1" w:rsidRPr="001826F1" w:rsidTr="001826F1">
        <w:trPr>
          <w:trHeight w:val="600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antarcticus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B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41 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.19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.43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.16 </w:t>
            </w:r>
          </w:p>
        </w:tc>
      </w:tr>
      <w:tr w:rsidR="001826F1" w:rsidRPr="001826F1" w:rsidTr="001826F1">
        <w:trPr>
          <w:trHeight w:val="600"/>
        </w:trPr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826F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.thalpophilum</w:t>
            </w:r>
            <w:r w:rsidRPr="001826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SM 117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4.40 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48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05 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2.18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6F1" w:rsidRPr="001826F1" w:rsidRDefault="001826F1" w:rsidP="001826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26F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</w:tbl>
    <w:p w:rsidR="001826F1" w:rsidRPr="001826F1" w:rsidRDefault="001826F1"/>
    <w:sectPr w:rsidR="001826F1" w:rsidRPr="00182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FA8" w:rsidRDefault="00420FA8" w:rsidP="001826F1">
      <w:r>
        <w:separator/>
      </w:r>
    </w:p>
  </w:endnote>
  <w:endnote w:type="continuationSeparator" w:id="0">
    <w:p w:rsidR="00420FA8" w:rsidRDefault="00420FA8" w:rsidP="00182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FA8" w:rsidRDefault="00420FA8" w:rsidP="001826F1">
      <w:r>
        <w:separator/>
      </w:r>
    </w:p>
  </w:footnote>
  <w:footnote w:type="continuationSeparator" w:id="0">
    <w:p w:rsidR="00420FA8" w:rsidRDefault="00420FA8" w:rsidP="00182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927"/>
    <w:rsid w:val="000D49B2"/>
    <w:rsid w:val="001826F1"/>
    <w:rsid w:val="001C16A0"/>
    <w:rsid w:val="00420FA8"/>
    <w:rsid w:val="006432F8"/>
    <w:rsid w:val="00DA4DDC"/>
    <w:rsid w:val="00DC2D23"/>
    <w:rsid w:val="00F54C84"/>
    <w:rsid w:val="00F6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6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26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26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26F1"/>
    <w:rPr>
      <w:sz w:val="18"/>
      <w:szCs w:val="18"/>
    </w:rPr>
  </w:style>
  <w:style w:type="character" w:styleId="a5">
    <w:name w:val="Hyperlink"/>
    <w:rsid w:val="001826F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6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26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26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26F1"/>
    <w:rPr>
      <w:sz w:val="18"/>
      <w:szCs w:val="18"/>
    </w:rPr>
  </w:style>
  <w:style w:type="character" w:styleId="a5">
    <w:name w:val="Hyperlink"/>
    <w:rsid w:val="001826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o Teng</cp:lastModifiedBy>
  <cp:revision>6</cp:revision>
  <dcterms:created xsi:type="dcterms:W3CDTF">2014-09-23T08:59:00Z</dcterms:created>
  <dcterms:modified xsi:type="dcterms:W3CDTF">2015-01-04T02:52:00Z</dcterms:modified>
</cp:coreProperties>
</file>